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1804CBB" w:rsidR="00994A3D" w:rsidRPr="00994A3D" w:rsidRDefault="00DF3CB8" w:rsidP="0001436A">
      <w:pPr>
        <w:pStyle w:val="Cmsor1"/>
      </w:pPr>
      <w:r>
        <w:t xml:space="preserve">Supplementary Figures, </w:t>
      </w:r>
      <w:r w:rsidR="00654E8F" w:rsidRPr="00994A3D">
        <w:t>Tables</w:t>
      </w:r>
      <w:r>
        <w:t xml:space="preserve"> and Note</w:t>
      </w:r>
    </w:p>
    <w:p w14:paraId="63D7C2B0" w14:textId="77777777" w:rsidR="00994A3D" w:rsidRPr="001549D3" w:rsidRDefault="00994A3D" w:rsidP="0001436A">
      <w:pPr>
        <w:pStyle w:val="Cmsor2"/>
      </w:pPr>
      <w:r w:rsidRPr="0001436A">
        <w:t>Supplementary</w:t>
      </w:r>
      <w:r w:rsidRPr="001549D3">
        <w:t xml:space="preserve"> Figures</w:t>
      </w:r>
    </w:p>
    <w:p w14:paraId="3C419443" w14:textId="1E0FEC85" w:rsidR="00994A3D" w:rsidRPr="001549D3" w:rsidRDefault="004E6A25" w:rsidP="00AC181B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hu-HU" w:eastAsia="hu-HU"/>
        </w:rPr>
        <w:drawing>
          <wp:inline distT="0" distB="0" distL="0" distR="0" wp14:anchorId="611E26BE" wp14:editId="0FBEE179">
            <wp:extent cx="5667389" cy="4843221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-figure-1-ne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369" cy="4844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98607" w14:textId="63F17731" w:rsidR="00557652" w:rsidRPr="00A56725" w:rsidRDefault="009F2B28" w:rsidP="009F2B28">
      <w:pPr>
        <w:spacing w:before="0" w:after="120"/>
        <w:jc w:val="both"/>
      </w:pPr>
      <w:r w:rsidRPr="00A56725">
        <w:rPr>
          <w:b/>
        </w:rPr>
        <w:t xml:space="preserve">Supplementary Figure 1. </w:t>
      </w:r>
      <w:r w:rsidR="004E6A25" w:rsidRPr="00A56725">
        <w:rPr>
          <w:b/>
        </w:rPr>
        <w:t xml:space="preserve">Schematic representation of the </w:t>
      </w:r>
      <w:r w:rsidR="004E6A25" w:rsidRPr="00C84897">
        <w:rPr>
          <w:b/>
        </w:rPr>
        <w:t xml:space="preserve">bioinformatics </w:t>
      </w:r>
      <w:r w:rsidR="004E6A25" w:rsidRPr="00A56725">
        <w:rPr>
          <w:b/>
        </w:rPr>
        <w:t xml:space="preserve">workflow </w:t>
      </w:r>
      <w:r w:rsidR="004E6A25" w:rsidRPr="00C84897">
        <w:rPr>
          <w:b/>
        </w:rPr>
        <w:t>and the potential re-usage of the dataset.</w:t>
      </w:r>
      <w:r w:rsidR="004E6A25" w:rsidRPr="00C84897">
        <w:t xml:space="preserve"> Colored </w:t>
      </w:r>
      <w:r w:rsidR="004E6A25" w:rsidRPr="00A56725">
        <w:t xml:space="preserve">rectangles represent the sequencing libraries </w:t>
      </w:r>
      <w:r w:rsidR="00C609D0" w:rsidRPr="00C84897">
        <w:t>(as in Figure</w:t>
      </w:r>
      <w:r w:rsidR="004E6A25" w:rsidRPr="00C84897">
        <w:t xml:space="preserve"> 1). </w:t>
      </w:r>
      <w:r w:rsidR="004E6A25" w:rsidRPr="00A56725">
        <w:t xml:space="preserve">Steps of data analysis are shown in rectangles, with the libraries </w:t>
      </w:r>
      <w:r w:rsidR="004E6A25" w:rsidRPr="00A56725">
        <w:rPr>
          <w:rFonts w:cs="Times New Roman"/>
          <w:szCs w:val="24"/>
        </w:rPr>
        <w:t xml:space="preserve">undergoing the given step indicated by the tab color. The funnel symbol represents the </w:t>
      </w:r>
      <w:r w:rsidR="004E6A25" w:rsidRPr="00C84897">
        <w:rPr>
          <w:rFonts w:cs="Times New Roman"/>
          <w:szCs w:val="24"/>
        </w:rPr>
        <w:t xml:space="preserve">recommended </w:t>
      </w:r>
      <w:r w:rsidR="004E6A25" w:rsidRPr="00A56725">
        <w:rPr>
          <w:rFonts w:cs="Times New Roman"/>
          <w:szCs w:val="24"/>
        </w:rPr>
        <w:t>TSS, TES and intron filtering.</w:t>
      </w:r>
    </w:p>
    <w:p w14:paraId="0DA9A7B8" w14:textId="77777777" w:rsidR="00304A8C" w:rsidRPr="00304A8C" w:rsidRDefault="00304A8C" w:rsidP="00AC181B">
      <w:pPr>
        <w:spacing w:before="0" w:after="120"/>
        <w:jc w:val="both"/>
      </w:pPr>
    </w:p>
    <w:p w14:paraId="3ADDDDD8" w14:textId="3F560731" w:rsidR="00402D55" w:rsidRPr="00402D55" w:rsidRDefault="00E509E3" w:rsidP="00402D55">
      <w:pPr>
        <w:pStyle w:val="Cmsor2"/>
      </w:pPr>
      <w:r w:rsidRPr="0001436A">
        <w:t>Supplementary</w:t>
      </w:r>
      <w:r w:rsidRPr="001549D3">
        <w:t xml:space="preserve"> </w:t>
      </w:r>
      <w:r>
        <w:t>Tables</w:t>
      </w:r>
    </w:p>
    <w:p w14:paraId="7C5F1A3E" w14:textId="77777777" w:rsidR="00402D55" w:rsidRDefault="009F2B28" w:rsidP="00E509E3">
      <w:pPr>
        <w:jc w:val="both"/>
        <w:rPr>
          <w:b/>
        </w:rPr>
      </w:pPr>
      <w:r w:rsidRPr="001F2E40">
        <w:rPr>
          <w:b/>
        </w:rPr>
        <w:t xml:space="preserve">Supplementary Table </w:t>
      </w:r>
      <w:r w:rsidR="008C7573">
        <w:rPr>
          <w:b/>
        </w:rPr>
        <w:t>1</w:t>
      </w:r>
      <w:r w:rsidRPr="001F2E40">
        <w:rPr>
          <w:b/>
        </w:rPr>
        <w:t xml:space="preserve">. Summary tables of reaction conditions. </w:t>
      </w:r>
    </w:p>
    <w:p w14:paraId="31E97179" w14:textId="4CF8B5B1" w:rsidR="009F2B28" w:rsidRDefault="009F2B28" w:rsidP="00E509E3">
      <w:pPr>
        <w:jc w:val="both"/>
      </w:pPr>
      <w:r w:rsidRPr="001F2E40">
        <w:rPr>
          <w:b/>
        </w:rPr>
        <w:lastRenderedPageBreak/>
        <w:t xml:space="preserve">A. </w:t>
      </w:r>
      <w:r w:rsidRPr="001F2E40">
        <w:t>Comparison of the cell culturing conditions which were used in this study.</w:t>
      </w:r>
      <w:r w:rsidRPr="001F2E40">
        <w:rPr>
          <w:b/>
        </w:rPr>
        <w:t xml:space="preserve"> B. </w:t>
      </w:r>
      <w:r w:rsidRPr="001F2E40">
        <w:t xml:space="preserve">PCR settings which were used for the amplification of ONT cDNA-seq libraries. </w:t>
      </w:r>
      <w:r w:rsidRPr="001F2E40">
        <w:rPr>
          <w:b/>
        </w:rPr>
        <w:t xml:space="preserve">C. </w:t>
      </w:r>
      <w:r w:rsidRPr="001F2E40">
        <w:t>Reverse transcription incubation temperatures and time used for LoopSeq library preparation.</w:t>
      </w:r>
      <w:r w:rsidRPr="001F2E40">
        <w:rPr>
          <w:b/>
        </w:rPr>
        <w:t xml:space="preserve"> D. </w:t>
      </w:r>
      <w:r w:rsidRPr="001F2E40">
        <w:t>PCR amplification conditions which were applied for LoopSeq library generation during the 1st PCR round.</w:t>
      </w:r>
      <w:r w:rsidRPr="001F2E40">
        <w:rPr>
          <w:b/>
        </w:rPr>
        <w:t xml:space="preserve"> E. </w:t>
      </w:r>
      <w:r w:rsidRPr="001F2E40">
        <w:t>PCR amplification conditions which were applied for LoopSeq library generation during the 2nd PCR round.</w:t>
      </w:r>
      <w:r w:rsidRPr="001F2E40">
        <w:rPr>
          <w:b/>
        </w:rPr>
        <w:t xml:space="preserve"> F. </w:t>
      </w:r>
      <w:r w:rsidRPr="001F2E40">
        <w:t>ONT’s direct cDNA-sequencing conditions for PCR.</w:t>
      </w:r>
    </w:p>
    <w:p w14:paraId="679D7733" w14:textId="77777777" w:rsidR="003008F2" w:rsidRDefault="008C7573" w:rsidP="008C7573">
      <w:pPr>
        <w:jc w:val="both"/>
        <w:rPr>
          <w:b/>
        </w:rPr>
      </w:pPr>
      <w:r w:rsidRPr="009F2B28">
        <w:rPr>
          <w:b/>
        </w:rPr>
        <w:t xml:space="preserve">Supplementary Table </w:t>
      </w:r>
      <w:r>
        <w:rPr>
          <w:b/>
        </w:rPr>
        <w:t>2</w:t>
      </w:r>
      <w:r w:rsidRPr="009F2B28">
        <w:rPr>
          <w:b/>
        </w:rPr>
        <w:t>. Summary tables.</w:t>
      </w:r>
      <w:r>
        <w:rPr>
          <w:b/>
        </w:rPr>
        <w:t xml:space="preserve"> </w:t>
      </w:r>
    </w:p>
    <w:p w14:paraId="06CD48D4" w14:textId="0E90E492" w:rsidR="008C7573" w:rsidRPr="00A56725" w:rsidRDefault="008C7573" w:rsidP="008C7573">
      <w:pPr>
        <w:jc w:val="both"/>
      </w:pPr>
      <w:r w:rsidRPr="009F2B28">
        <w:rPr>
          <w:b/>
        </w:rPr>
        <w:t xml:space="preserve">A. </w:t>
      </w:r>
      <w:r w:rsidRPr="009F2B28">
        <w:t>Statistics of ONT MinION sequencing reads mapped to the viral genome.</w:t>
      </w:r>
      <w:r>
        <w:rPr>
          <w:b/>
        </w:rPr>
        <w:t xml:space="preserve"> </w:t>
      </w:r>
      <w:r w:rsidRPr="009F2B28">
        <w:rPr>
          <w:b/>
        </w:rPr>
        <w:t xml:space="preserve">B. </w:t>
      </w:r>
      <w:r w:rsidRPr="009F2B28">
        <w:t>Statistics of synthetic long-</w:t>
      </w:r>
      <w:r w:rsidRPr="00A56725">
        <w:t>read sequencing reads mapped to the viral genome.</w:t>
      </w:r>
      <w:r w:rsidRPr="00A56725">
        <w:rPr>
          <w:b/>
        </w:rPr>
        <w:t xml:space="preserve"> C. </w:t>
      </w:r>
      <w:r w:rsidRPr="00A56725">
        <w:t>Statistics of ONT MinION sequencing reads mapped to the host (</w:t>
      </w:r>
      <w:r w:rsidRPr="00A56725">
        <w:rPr>
          <w:i/>
        </w:rPr>
        <w:t>Bos taurus</w:t>
      </w:r>
      <w:r w:rsidRPr="00A56725">
        <w:t>) genome.</w:t>
      </w:r>
      <w:r w:rsidRPr="00A56725">
        <w:rPr>
          <w:b/>
        </w:rPr>
        <w:t xml:space="preserve"> D. </w:t>
      </w:r>
      <w:r w:rsidRPr="00A56725">
        <w:t>Sta</w:t>
      </w:r>
      <w:r w:rsidR="00FF3B65" w:rsidRPr="00A56725">
        <w:t xml:space="preserve">tistics of synthetic long-read </w:t>
      </w:r>
      <w:r w:rsidRPr="00A56725">
        <w:t>sequencing reads mapped to the host (</w:t>
      </w:r>
      <w:r w:rsidRPr="00A56725">
        <w:rPr>
          <w:i/>
        </w:rPr>
        <w:t>Bos taurus</w:t>
      </w:r>
      <w:r w:rsidRPr="00A56725">
        <w:t>) genome.</w:t>
      </w:r>
      <w:r w:rsidRPr="00A56725">
        <w:rPr>
          <w:b/>
        </w:rPr>
        <w:t xml:space="preserve"> E. </w:t>
      </w:r>
      <w:r w:rsidRPr="00A56725">
        <w:t>Statistics of ONT MinION sequencing reads mapped to the host (</w:t>
      </w:r>
      <w:r w:rsidRPr="00A56725">
        <w:rPr>
          <w:i/>
        </w:rPr>
        <w:t>Ovis aries</w:t>
      </w:r>
      <w:r w:rsidRPr="00A56725">
        <w:t>) genome.</w:t>
      </w:r>
    </w:p>
    <w:p w14:paraId="41F36CEF" w14:textId="543D3FD6" w:rsidR="003008F2" w:rsidRPr="00C84897" w:rsidRDefault="004E6A25" w:rsidP="008C7573">
      <w:pPr>
        <w:jc w:val="both"/>
      </w:pPr>
      <w:r w:rsidRPr="00C84897">
        <w:rPr>
          <w:b/>
        </w:rPr>
        <w:t>Supplementary Table 3. Metadata sheet of the sequencing dataset.</w:t>
      </w:r>
      <w:r w:rsidR="006153E1" w:rsidRPr="00C84897">
        <w:rPr>
          <w:b/>
        </w:rPr>
        <w:t xml:space="preserve"> </w:t>
      </w:r>
    </w:p>
    <w:p w14:paraId="6E530C63" w14:textId="4BDD327B" w:rsidR="00DF3CB8" w:rsidRPr="00C84897" w:rsidRDefault="003008F2" w:rsidP="008C7573">
      <w:pPr>
        <w:jc w:val="both"/>
      </w:pPr>
      <w:r w:rsidRPr="00C84897">
        <w:t>T</w:t>
      </w:r>
      <w:r w:rsidR="00553AEB" w:rsidRPr="00C84897">
        <w:t>he</w:t>
      </w:r>
      <w:r w:rsidR="00553AEB" w:rsidRPr="00C84897">
        <w:rPr>
          <w:b/>
        </w:rPr>
        <w:t xml:space="preserve"> </w:t>
      </w:r>
      <w:r w:rsidR="00553AEB" w:rsidRPr="00C84897">
        <w:t>m</w:t>
      </w:r>
      <w:r w:rsidR="006153E1" w:rsidRPr="00C84897">
        <w:t>etadata describes the technical aspects of sequencing experiments</w:t>
      </w:r>
      <w:r w:rsidR="00553AEB" w:rsidRPr="00C84897">
        <w:t>, namely</w:t>
      </w:r>
      <w:r w:rsidR="006153E1" w:rsidRPr="00C84897">
        <w:t xml:space="preserve"> sequencing libraries, preparation techniques and data files.</w:t>
      </w:r>
      <w:r w:rsidR="00B14A8D" w:rsidRPr="00C84897">
        <w:t xml:space="preserve"> Abbreviations: ONT – Oxford Nanopore Technologies; dRNA – direct RNA sequencing, dcDNA – direct cDNA sequencing; 1D cDNA – amplified cDNA sequencing</w:t>
      </w:r>
      <w:r w:rsidR="00FF3B65" w:rsidRPr="00C84897">
        <w:t xml:space="preserve">. </w:t>
      </w:r>
    </w:p>
    <w:p w14:paraId="1EEB1AD4" w14:textId="77777777" w:rsidR="00DF3CB8" w:rsidRPr="00C84897" w:rsidRDefault="00DF3CB8" w:rsidP="00DF3CB8">
      <w:pPr>
        <w:jc w:val="both"/>
        <w:rPr>
          <w:b/>
        </w:rPr>
      </w:pPr>
      <w:r w:rsidRPr="00C84897">
        <w:rPr>
          <w:b/>
        </w:rPr>
        <w:t>1.3 Supplementary Note 1.</w:t>
      </w:r>
      <w:r w:rsidRPr="00C84897">
        <w:t xml:space="preserve"> </w:t>
      </w:r>
      <w:r w:rsidRPr="00C84897">
        <w:rPr>
          <w:b/>
        </w:rPr>
        <w:t xml:space="preserve">Information for downloading and using the Geneious file. </w:t>
      </w:r>
    </w:p>
    <w:p w14:paraId="56926AE5" w14:textId="016C690F" w:rsidR="00DF3CB8" w:rsidRPr="00C84897" w:rsidRDefault="00DF3CB8" w:rsidP="00DF3CB8">
      <w:pPr>
        <w:jc w:val="both"/>
        <w:rPr>
          <w:rFonts w:cs="Times New Roman"/>
          <w:szCs w:val="24"/>
        </w:rPr>
      </w:pPr>
      <w:r w:rsidRPr="00C84897">
        <w:t xml:space="preserve">The whole raw dataset (reads) mapped to BoHV-1, </w:t>
      </w:r>
      <w:r w:rsidRPr="00C84897">
        <w:rPr>
          <w:i/>
        </w:rPr>
        <w:t>Bos Taurus</w:t>
      </w:r>
      <w:r w:rsidRPr="00C84897">
        <w:t xml:space="preserve"> and </w:t>
      </w:r>
      <w:r w:rsidRPr="00C84897">
        <w:rPr>
          <w:i/>
        </w:rPr>
        <w:t>Ovis aries</w:t>
      </w:r>
      <w:r w:rsidRPr="00C84897">
        <w:t xml:space="preserve"> genomes, are available at FigShare: </w:t>
      </w:r>
      <w:r w:rsidRPr="00C84897">
        <w:rPr>
          <w:rFonts w:cs="Times New Roman"/>
          <w:szCs w:val="24"/>
        </w:rPr>
        <w:t xml:space="preserve">10.6084/m9.figshare.14124998. </w:t>
      </w:r>
      <w:r w:rsidRPr="00C84897">
        <w:t xml:space="preserve">The dataset can be view by using Geneious software which is available at </w:t>
      </w:r>
      <w:hyperlink r:id="rId9" w:history="1">
        <w:r w:rsidR="00AC181B" w:rsidRPr="00C84897">
          <w:rPr>
            <w:rStyle w:val="Hiperhivatkozs"/>
            <w:color w:val="auto"/>
          </w:rPr>
          <w:t>https://www.geneious.com</w:t>
        </w:r>
      </w:hyperlink>
    </w:p>
    <w:tbl>
      <w:tblPr>
        <w:tblW w:w="20840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1276"/>
        <w:gridCol w:w="850"/>
        <w:gridCol w:w="992"/>
        <w:gridCol w:w="1232"/>
        <w:gridCol w:w="895"/>
        <w:gridCol w:w="992"/>
        <w:gridCol w:w="1050"/>
        <w:gridCol w:w="793"/>
        <w:gridCol w:w="850"/>
        <w:gridCol w:w="959"/>
        <w:gridCol w:w="1259"/>
        <w:gridCol w:w="980"/>
        <w:gridCol w:w="1040"/>
        <w:gridCol w:w="830"/>
        <w:gridCol w:w="1099"/>
        <w:gridCol w:w="880"/>
        <w:gridCol w:w="960"/>
        <w:gridCol w:w="959"/>
        <w:gridCol w:w="959"/>
      </w:tblGrid>
      <w:tr w:rsidR="00E509E3" w:rsidRPr="00E509E3" w14:paraId="328AC82E" w14:textId="77777777" w:rsidTr="00E509E3">
        <w:trPr>
          <w:trHeight w:val="9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8993" w14:textId="649C1855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AD96" w14:textId="0DBB46E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1D86" w14:textId="10970C3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62D7" w14:textId="080706A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9EAE" w14:textId="4DB3DBE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6B7B" w14:textId="7E63976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013D" w14:textId="07D12AC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3370" w14:textId="48A5483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24F4" w14:textId="172D871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999A" w14:textId="60FE4F1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979D" w14:textId="539A496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46D1" w14:textId="56108A6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7F3E" w14:textId="6B52799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33A7" w14:textId="4F4A2AA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8E78" w14:textId="41D624A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74B8" w14:textId="1500269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C2F5" w14:textId="6F651C6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249F" w14:textId="34244B2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A5BA" w14:textId="2319E99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B2BB" w14:textId="118B2BB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6175" w14:textId="3175DC2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15C1DF10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5E29" w14:textId="279DC596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0F61" w14:textId="66DF827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D6D4" w14:textId="38D1E23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4DA6" w14:textId="7C7F404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897C" w14:textId="5E29967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2C05" w14:textId="4129082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A8AB7" w14:textId="1689D7D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7296" w14:textId="007EAB9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0B1BE" w14:textId="496D486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AA48" w14:textId="79CD060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4121" w14:textId="46CE778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78EF" w14:textId="113F5C8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6309" w14:textId="4E0AD94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0D8F" w14:textId="5955DCF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171E" w14:textId="13F5D76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B085" w14:textId="273AC07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90E5" w14:textId="4FE88B7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6BF8" w14:textId="4063CE2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ED93" w14:textId="41D5C14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EA22" w14:textId="6643606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E9FF" w14:textId="535E5DD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00A9DF33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335E" w14:textId="7E9D1470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A6CB9" w14:textId="33BD421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CB4C" w14:textId="6BFBBE3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1780" w14:textId="7C4E897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4AC4" w14:textId="1E56A04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FCB3" w14:textId="39521E0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1B0B" w14:textId="53B3F1D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61CB" w14:textId="7E59BCF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78B2" w14:textId="099042A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173C" w14:textId="1E5DA50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3914" w14:textId="61914DA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D9DC4" w14:textId="7537324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3874" w14:textId="3F387D9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8238" w14:textId="05984FC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9481" w14:textId="59F0CA9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03DC" w14:textId="696B719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F773" w14:textId="10A01C5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B92A" w14:textId="2780BB5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578D" w14:textId="0E77DDB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8727" w14:textId="42032A3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AF39" w14:textId="6AB1CC9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0F38FE6F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5191" w14:textId="0BA3BAA9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D755" w14:textId="14A7FD0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AAF1" w14:textId="1353E5E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8D41" w14:textId="3BA3BB4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EF2C" w14:textId="64BCD77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74EDD" w14:textId="5E3CFCD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52FE" w14:textId="71CCF0C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CAE4" w14:textId="77361B9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66F7" w14:textId="48621E6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FF46" w14:textId="24F0E3D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0FB3" w14:textId="1E93BE1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15C0" w14:textId="2EBCDDB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4AC7" w14:textId="5C93D77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0A0F1" w14:textId="46E50F9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FF90" w14:textId="4745414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121F" w14:textId="74ED1B8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3529" w14:textId="282029B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3026" w14:textId="0099D22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FBDE" w14:textId="536263C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5A39" w14:textId="2ECEECE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301A" w14:textId="6B2613B5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5934CB0F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A984" w14:textId="61FE2455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E17A" w14:textId="6142FD5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EBD2" w14:textId="39FE064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C3B7" w14:textId="2864B19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1F096" w14:textId="1B3214A5" w:rsidR="00E509E3" w:rsidRPr="00E509E3" w:rsidRDefault="009F2B28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91AB" w14:textId="6E393BD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2B87" w14:textId="37CA7D6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D526" w14:textId="1B416B9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FD59" w14:textId="238AB4A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4AEC" w14:textId="3388D61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28DC" w14:textId="623F5AB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53B1" w14:textId="2F44175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89FC" w14:textId="206DCC5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7CD6" w14:textId="68EE7E3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F3FC" w14:textId="1B8F70F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E703" w14:textId="17A7CDD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171D" w14:textId="104A90F5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6FC7" w14:textId="3BC1AE5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00A1" w14:textId="3C2D953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0A70" w14:textId="678D8B8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3E89" w14:textId="233C9E3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61173AFC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EE9E" w14:textId="19E4E415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FA04" w14:textId="2387556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4465" w14:textId="7C494FC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A178" w14:textId="30FD30E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35D13" w14:textId="17D712E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6BA2" w14:textId="36C3FD3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F581" w14:textId="4557076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60C8F" w14:textId="595C4F3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BAB8" w14:textId="7B00662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E67B" w14:textId="4D77764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DB04" w14:textId="707ED9D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1C99" w14:textId="128E19C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BBAD" w14:textId="66EFA4B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A821" w14:textId="4DDE5F0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B7A7" w14:textId="097AFA3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6E50" w14:textId="7FA574B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F270" w14:textId="780F57B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AACC" w14:textId="140AA95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3478" w14:textId="7E7CC7D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A9B4" w14:textId="31BB6E2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0427" w14:textId="6DC4CB6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67556635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C830" w14:textId="1FF98953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AFD5" w14:textId="0C86871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426A" w14:textId="06B9448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B3A6" w14:textId="17CF4C9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CAA9" w14:textId="0C363D0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89B0" w14:textId="1B50F79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0C09" w14:textId="08B8243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B314" w14:textId="335CC32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B8C5" w14:textId="315C0C9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2161" w14:textId="0D4529A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487A" w14:textId="55F0ADB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39AD" w14:textId="4F499BF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7505" w14:textId="5C58A1F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0C1F" w14:textId="357B758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C9CA" w14:textId="442E0B7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43FF" w14:textId="7E0C97F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399E" w14:textId="2C6A1DF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5423" w14:textId="60049F8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B894" w14:textId="785495D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D4E4" w14:textId="388C458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017A" w14:textId="7D0EB6E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31275213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E4A2" w14:textId="352225CC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EB79" w14:textId="2C46D9E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6BE2" w14:textId="584A0FA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784C" w14:textId="38CE2AB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DC21D" w14:textId="7947211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CFD0" w14:textId="4886DFD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5360" w14:textId="372CB0C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6A89" w14:textId="7E98637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C962" w14:textId="2D43015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969C" w14:textId="5E9C4D0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A8A0" w14:textId="4655A4B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E6AD" w14:textId="1C8C1D8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271E8" w14:textId="52AEF22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C340" w14:textId="7493519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2C4A" w14:textId="2E43A81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FC03" w14:textId="2C39537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AC80" w14:textId="3C733EB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60D2" w14:textId="0E8C6E6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4C94" w14:textId="16CE973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B702" w14:textId="3C4AA5F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C1A2" w14:textId="4315F45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41F9F08A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5DCC" w14:textId="3DEB5F59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2C1C" w14:textId="4874A50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EF36" w14:textId="2053C33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B792" w14:textId="2E30C71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3246B" w14:textId="0F4A3DC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088B" w14:textId="2D2F6BE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99715" w14:textId="23B9E26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5F19F" w14:textId="294052E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374E" w14:textId="72C9229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7D4F" w14:textId="7D8502C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0E9A" w14:textId="312BEF3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E7B1" w14:textId="57DC1559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1830" w14:textId="1983298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CDB2" w14:textId="4AE049F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F17E" w14:textId="50864A6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41B9" w14:textId="22C090F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0C9A" w14:textId="0AE8DF0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6B35" w14:textId="00C46F2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87A0" w14:textId="54B3620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E7E1" w14:textId="7024F40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8C29" w14:textId="7A10C365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0E071268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AA56" w14:textId="721FFE5C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74AA" w14:textId="667358B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8C47" w14:textId="4D418AB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568F" w14:textId="04C679F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92D4" w14:textId="48BFE52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918C" w14:textId="1397FC8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B374" w14:textId="21E61A9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2BE7" w14:textId="6FA4D75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10B0" w14:textId="74189F5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0C9F" w14:textId="4749C50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240E" w14:textId="61B3BC4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DCF7" w14:textId="40ADAC3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CC31" w14:textId="29691DE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532F" w14:textId="26D3E0F0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14AD" w14:textId="60A7F7A2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328D" w14:textId="1CEA396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0EE1" w14:textId="198BA29E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CEC3" w14:textId="6443D69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06CD" w14:textId="46451BA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B8F8" w14:textId="197F5DFB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DB69" w14:textId="09B5AB75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  <w:tr w:rsidR="00E509E3" w:rsidRPr="00E509E3" w14:paraId="41BB7DC9" w14:textId="77777777" w:rsidTr="00E5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C94B" w14:textId="6CA81E2B" w:rsidR="00E509E3" w:rsidRPr="00E509E3" w:rsidRDefault="00E509E3" w:rsidP="00E509E3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0DD9" w14:textId="76B72F8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223C" w14:textId="4B3CCDF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40EC" w14:textId="0BC9793D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7182" w14:textId="02B2433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3E8D" w14:textId="4B47206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7526" w14:textId="410DD8E8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090D" w14:textId="36644DE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EDD1" w14:textId="4289AAA5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70AD" w14:textId="666B6EE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592A" w14:textId="45804F35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8290" w14:textId="05090137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B423" w14:textId="5C4CB001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9D25" w14:textId="0DF071DC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8D27" w14:textId="6C121D06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DC9F" w14:textId="337D617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963B" w14:textId="7EE50853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2070" w14:textId="4BBBCE45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3BB5" w14:textId="34195AC4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727C" w14:textId="25832B1A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CFD2" w14:textId="506DF5FF" w:rsidR="00E509E3" w:rsidRPr="00E509E3" w:rsidRDefault="00E509E3" w:rsidP="00E509E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 w:eastAsia="hu-HU"/>
              </w:rPr>
            </w:pPr>
          </w:p>
        </w:tc>
      </w:tr>
    </w:tbl>
    <w:p w14:paraId="77A18668" w14:textId="77777777" w:rsidR="00E509E3" w:rsidRPr="001549D3" w:rsidRDefault="00E509E3" w:rsidP="00E509E3">
      <w:pPr>
        <w:spacing w:before="240"/>
        <w:jc w:val="both"/>
      </w:pPr>
    </w:p>
    <w:sectPr w:rsidR="00E509E3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91139" w16cex:dateUtc="2021-03-02T18:32:00Z"/>
  <w16cex:commentExtensible w16cex:durableId="23E911ED" w16cex:dateUtc="2021-03-02T18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04CF9FD" w16cid:durableId="23E91139"/>
  <w16cid:commentId w16cid:paraId="32925DE7" w16cid:durableId="23E911E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238DCD" w14:textId="77777777" w:rsidR="00DB26B6" w:rsidRDefault="00DB26B6" w:rsidP="00117666">
      <w:pPr>
        <w:spacing w:after="0"/>
      </w:pPr>
      <w:r>
        <w:separator/>
      </w:r>
    </w:p>
  </w:endnote>
  <w:endnote w:type="continuationSeparator" w:id="0">
    <w:p w14:paraId="5642F446" w14:textId="77777777" w:rsidR="00DB26B6" w:rsidRDefault="00DB26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A283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48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A283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48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3C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3C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37128E" w14:textId="77777777" w:rsidR="00DB26B6" w:rsidRDefault="00DB26B6" w:rsidP="00117666">
      <w:pPr>
        <w:spacing w:after="0"/>
      </w:pPr>
      <w:r>
        <w:separator/>
      </w:r>
    </w:p>
  </w:footnote>
  <w:footnote w:type="continuationSeparator" w:id="0">
    <w:p w14:paraId="41A7E6F9" w14:textId="77777777" w:rsidR="00DB26B6" w:rsidRDefault="00DB26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3135"/>
    <w:rsid w:val="00077D53"/>
    <w:rsid w:val="000E3CF6"/>
    <w:rsid w:val="00105FD9"/>
    <w:rsid w:val="00117666"/>
    <w:rsid w:val="001549D3"/>
    <w:rsid w:val="00160065"/>
    <w:rsid w:val="00177D84"/>
    <w:rsid w:val="001F2E40"/>
    <w:rsid w:val="00215A01"/>
    <w:rsid w:val="00267D18"/>
    <w:rsid w:val="00274347"/>
    <w:rsid w:val="002868E2"/>
    <w:rsid w:val="002869C3"/>
    <w:rsid w:val="002936E4"/>
    <w:rsid w:val="002B4A57"/>
    <w:rsid w:val="002C74CA"/>
    <w:rsid w:val="003008F2"/>
    <w:rsid w:val="00304A8C"/>
    <w:rsid w:val="003123F4"/>
    <w:rsid w:val="003544FB"/>
    <w:rsid w:val="00394B9A"/>
    <w:rsid w:val="003D2F2D"/>
    <w:rsid w:val="003E0325"/>
    <w:rsid w:val="00401590"/>
    <w:rsid w:val="00402D55"/>
    <w:rsid w:val="00447801"/>
    <w:rsid w:val="00452E9C"/>
    <w:rsid w:val="004735C8"/>
    <w:rsid w:val="004947A6"/>
    <w:rsid w:val="004961FF"/>
    <w:rsid w:val="004E6A25"/>
    <w:rsid w:val="00517A89"/>
    <w:rsid w:val="00520B1C"/>
    <w:rsid w:val="005250F2"/>
    <w:rsid w:val="00553AEB"/>
    <w:rsid w:val="00557652"/>
    <w:rsid w:val="00593EEA"/>
    <w:rsid w:val="005A5EEE"/>
    <w:rsid w:val="006153E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C5E"/>
    <w:rsid w:val="00817DD6"/>
    <w:rsid w:val="0083759F"/>
    <w:rsid w:val="00885156"/>
    <w:rsid w:val="008C7573"/>
    <w:rsid w:val="009151AA"/>
    <w:rsid w:val="00925A49"/>
    <w:rsid w:val="0093429D"/>
    <w:rsid w:val="00943573"/>
    <w:rsid w:val="00964134"/>
    <w:rsid w:val="00970F7D"/>
    <w:rsid w:val="00994A3D"/>
    <w:rsid w:val="009C2B12"/>
    <w:rsid w:val="009F2B28"/>
    <w:rsid w:val="00A1365F"/>
    <w:rsid w:val="00A174D9"/>
    <w:rsid w:val="00A526FA"/>
    <w:rsid w:val="00A56725"/>
    <w:rsid w:val="00AA4D24"/>
    <w:rsid w:val="00AB6715"/>
    <w:rsid w:val="00AC181B"/>
    <w:rsid w:val="00B14A8D"/>
    <w:rsid w:val="00B1671E"/>
    <w:rsid w:val="00B25EB8"/>
    <w:rsid w:val="00B37F4D"/>
    <w:rsid w:val="00B53C4E"/>
    <w:rsid w:val="00B81909"/>
    <w:rsid w:val="00C2455F"/>
    <w:rsid w:val="00C52A7B"/>
    <w:rsid w:val="00C56BAF"/>
    <w:rsid w:val="00C609D0"/>
    <w:rsid w:val="00C679AA"/>
    <w:rsid w:val="00C75972"/>
    <w:rsid w:val="00C84897"/>
    <w:rsid w:val="00CD066B"/>
    <w:rsid w:val="00CE4FEE"/>
    <w:rsid w:val="00D060CF"/>
    <w:rsid w:val="00D46EB7"/>
    <w:rsid w:val="00D92C51"/>
    <w:rsid w:val="00DB26B6"/>
    <w:rsid w:val="00DB59C3"/>
    <w:rsid w:val="00DC259A"/>
    <w:rsid w:val="00DE23E8"/>
    <w:rsid w:val="00DF3CB8"/>
    <w:rsid w:val="00E509E3"/>
    <w:rsid w:val="00E52377"/>
    <w:rsid w:val="00E537AD"/>
    <w:rsid w:val="00E64E17"/>
    <w:rsid w:val="00E866C9"/>
    <w:rsid w:val="00EA3D3C"/>
    <w:rsid w:val="00EC090A"/>
    <w:rsid w:val="00ED20B5"/>
    <w:rsid w:val="00EF2A9E"/>
    <w:rsid w:val="00F46900"/>
    <w:rsid w:val="00F61D89"/>
    <w:rsid w:val="00FF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Bekezdsalapbettpusa"/>
    <w:uiPriority w:val="99"/>
    <w:semiHidden/>
    <w:unhideWhenUsed/>
    <w:rsid w:val="00553A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geneious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9F0B51-FEEE-4ED7-BCFA-1A498858F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17</Words>
  <Characters>2192</Characters>
  <Application>Microsoft Office Word</Application>
  <DocSecurity>0</DocSecurity>
  <Lines>18</Lines>
  <Paragraphs>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1</cp:lastModifiedBy>
  <cp:revision>3</cp:revision>
  <cp:lastPrinted>2013-10-03T12:51:00Z</cp:lastPrinted>
  <dcterms:created xsi:type="dcterms:W3CDTF">2021-03-11T19:55:00Z</dcterms:created>
  <dcterms:modified xsi:type="dcterms:W3CDTF">2021-03-12T08:28:00Z</dcterms:modified>
</cp:coreProperties>
</file>